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4E004A" w14:textId="77777777" w:rsidR="006154E4" w:rsidRPr="00041015" w:rsidRDefault="006154E4" w:rsidP="00556FBC">
      <w:pPr>
        <w:jc w:val="center"/>
        <w:rPr>
          <w:b/>
          <w:sz w:val="18"/>
          <w:szCs w:val="18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677"/>
        <w:gridCol w:w="667"/>
        <w:gridCol w:w="315"/>
        <w:gridCol w:w="567"/>
        <w:gridCol w:w="667"/>
        <w:gridCol w:w="315"/>
        <w:gridCol w:w="637"/>
        <w:gridCol w:w="667"/>
        <w:gridCol w:w="315"/>
        <w:gridCol w:w="567"/>
        <w:gridCol w:w="667"/>
        <w:gridCol w:w="315"/>
        <w:gridCol w:w="567"/>
        <w:gridCol w:w="667"/>
        <w:gridCol w:w="315"/>
        <w:gridCol w:w="567"/>
        <w:gridCol w:w="974"/>
        <w:gridCol w:w="400"/>
        <w:gridCol w:w="809"/>
      </w:tblGrid>
      <w:tr w:rsidR="00F73FF3" w:rsidRPr="00041015" w14:paraId="074C52E4" w14:textId="77777777" w:rsidTr="00F73FF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727BB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7C0B4C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ulf War Veteran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CA3EB3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ouse model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D41591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at model</w:t>
            </w:r>
          </w:p>
        </w:tc>
      </w:tr>
      <w:tr w:rsidR="00F73FF3" w:rsidRPr="00041015" w14:paraId="02535A1E" w14:textId="77777777" w:rsidTr="00F73FF3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4A802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E0A87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66A08E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B+PE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A3450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25BAE6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PB+PER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00198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C9D73F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B+PER+DEET+Stress</w:t>
            </w:r>
            <w:proofErr w:type="spellEnd"/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F73FF3" w:rsidRPr="00041015" w14:paraId="08CACACC" w14:textId="77777777" w:rsidTr="00F73FF3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D649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P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A0DC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9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0FCF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43A8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3424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9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EDB8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07EDD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C804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9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124D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ED70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B6E2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8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C3BB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CFA7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8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F0BD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6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6FE7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EAD3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8ECD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5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028C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297EB" w14:textId="44BBF3E0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7.94</w:t>
            </w:r>
            <w:r w:rsidR="00D27A46" w:rsidRPr="00041015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</w:tr>
      <w:tr w:rsidR="00F73FF3" w:rsidRPr="00041015" w14:paraId="573A1001" w14:textId="77777777" w:rsidTr="00F73FF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29EF7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LP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660A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4E3A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AA37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BABA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34A2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AF422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888D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7F02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5E3F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6DA8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868B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16B65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E6EC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AE6C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3208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6414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20D1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3CBB2" w14:textId="7987AEC4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.02</w:t>
            </w:r>
            <w:r w:rsidR="00D27A46" w:rsidRPr="00041015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</w:tr>
      <w:tr w:rsidR="00F73FF3" w:rsidRPr="00041015" w14:paraId="56FFFEEA" w14:textId="77777777" w:rsidTr="00F73FF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4D3DF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063A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AE58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468D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6E3A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4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B390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264F8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46C6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4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FB1D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5191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ECD7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4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9A51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107B2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EB37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75A0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2A08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4382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9A75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2583D" w14:textId="6548969A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  <w:r w:rsidR="00D27A46" w:rsidRPr="00041015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</w:tr>
      <w:tr w:rsidR="00F73FF3" w:rsidRPr="00041015" w14:paraId="6A8335FD" w14:textId="77777777" w:rsidTr="00F73FF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4048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L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5EBDC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651BB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A419B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3CCDF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4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760B4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59D20" w14:textId="1DF2F2EE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  <w:r w:rsidR="004E296F" w:rsidRPr="00041015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9B641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9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1CF73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067F0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03104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51D3B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F0B71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6D1EE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6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0762B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2403C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73E3A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5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AF76F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3384B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</w:tr>
    </w:tbl>
    <w:p w14:paraId="726E0759" w14:textId="77777777" w:rsidR="006154E4" w:rsidRPr="00C22CAD" w:rsidRDefault="006154E4" w:rsidP="00556FBC">
      <w:pPr>
        <w:jc w:val="center"/>
        <w:rPr>
          <w:b/>
        </w:rPr>
      </w:pPr>
      <w:bookmarkStart w:id="0" w:name="_GoBack"/>
    </w:p>
    <w:p w14:paraId="57CF8E9C" w14:textId="56A7D74B" w:rsidR="00F73FF3" w:rsidRPr="00C22CAD" w:rsidRDefault="00146102" w:rsidP="008C67B5">
      <w:pPr>
        <w:rPr>
          <w:rFonts w:ascii="Arial" w:hAnsi="Arial" w:cs="Arial"/>
        </w:rPr>
      </w:pPr>
      <w:r w:rsidRPr="00C22CAD">
        <w:rPr>
          <w:rFonts w:ascii="Arial" w:hAnsi="Arial" w:cs="Arial"/>
          <w:b/>
        </w:rPr>
        <w:t>S6 Table</w:t>
      </w:r>
    </w:p>
    <w:bookmarkEnd w:id="0"/>
    <w:p w14:paraId="0CBF1252" w14:textId="77777777" w:rsidR="006154E4" w:rsidRPr="00041015" w:rsidRDefault="006154E4" w:rsidP="00556FBC">
      <w:pPr>
        <w:jc w:val="center"/>
        <w:rPr>
          <w:b/>
          <w:sz w:val="18"/>
          <w:szCs w:val="18"/>
        </w:rPr>
      </w:pPr>
    </w:p>
    <w:sectPr w:rsidR="006154E4" w:rsidRPr="00041015" w:rsidSect="00F356F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FBC"/>
    <w:rsid w:val="00041015"/>
    <w:rsid w:val="00043C9B"/>
    <w:rsid w:val="000574D5"/>
    <w:rsid w:val="00065E01"/>
    <w:rsid w:val="00146102"/>
    <w:rsid w:val="002034F2"/>
    <w:rsid w:val="002852CC"/>
    <w:rsid w:val="002D4375"/>
    <w:rsid w:val="002F4E7E"/>
    <w:rsid w:val="00317368"/>
    <w:rsid w:val="0034401D"/>
    <w:rsid w:val="003E0770"/>
    <w:rsid w:val="00433E4D"/>
    <w:rsid w:val="004341DA"/>
    <w:rsid w:val="00485765"/>
    <w:rsid w:val="004E296F"/>
    <w:rsid w:val="00502134"/>
    <w:rsid w:val="00502F56"/>
    <w:rsid w:val="00516AA8"/>
    <w:rsid w:val="005334E3"/>
    <w:rsid w:val="00556FBC"/>
    <w:rsid w:val="00575C70"/>
    <w:rsid w:val="005868FA"/>
    <w:rsid w:val="006154E4"/>
    <w:rsid w:val="00640D91"/>
    <w:rsid w:val="00643F11"/>
    <w:rsid w:val="00670FFF"/>
    <w:rsid w:val="006B71C5"/>
    <w:rsid w:val="006F7AE0"/>
    <w:rsid w:val="00766720"/>
    <w:rsid w:val="00791410"/>
    <w:rsid w:val="007B74E5"/>
    <w:rsid w:val="007D4F11"/>
    <w:rsid w:val="00863702"/>
    <w:rsid w:val="008C5CBF"/>
    <w:rsid w:val="008C67B5"/>
    <w:rsid w:val="00963CDD"/>
    <w:rsid w:val="00992260"/>
    <w:rsid w:val="00995096"/>
    <w:rsid w:val="00A55CFF"/>
    <w:rsid w:val="00B12BA3"/>
    <w:rsid w:val="00B36287"/>
    <w:rsid w:val="00B42FA4"/>
    <w:rsid w:val="00B65D71"/>
    <w:rsid w:val="00BA72FE"/>
    <w:rsid w:val="00BC79BF"/>
    <w:rsid w:val="00C136E9"/>
    <w:rsid w:val="00C22CAD"/>
    <w:rsid w:val="00C275F9"/>
    <w:rsid w:val="00C700C9"/>
    <w:rsid w:val="00C877CB"/>
    <w:rsid w:val="00CB0F63"/>
    <w:rsid w:val="00D00382"/>
    <w:rsid w:val="00D15487"/>
    <w:rsid w:val="00D27A46"/>
    <w:rsid w:val="00D510EE"/>
    <w:rsid w:val="00D70EE6"/>
    <w:rsid w:val="00D95A5E"/>
    <w:rsid w:val="00DD4E05"/>
    <w:rsid w:val="00E57364"/>
    <w:rsid w:val="00E77758"/>
    <w:rsid w:val="00ED2028"/>
    <w:rsid w:val="00ED60E8"/>
    <w:rsid w:val="00F16F4D"/>
    <w:rsid w:val="00F356F8"/>
    <w:rsid w:val="00F66ED4"/>
    <w:rsid w:val="00F67DFE"/>
    <w:rsid w:val="00F73FF3"/>
    <w:rsid w:val="00F95715"/>
    <w:rsid w:val="00FE6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ADA97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56F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56FBC"/>
    <w:rPr>
      <w:color w:val="0000FF"/>
      <w:u w:val="single"/>
    </w:rPr>
  </w:style>
  <w:style w:type="table" w:styleId="TableGrid">
    <w:name w:val="Table Grid"/>
    <w:basedOn w:val="TableNormal"/>
    <w:uiPriority w:val="59"/>
    <w:rsid w:val="00B12B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75C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5C7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5C7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5C7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5C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5C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C70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D4F1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6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5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6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2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9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7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1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0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9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5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D68261A-445E-1E49-B6A9-542B33E22C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2</Characters>
  <Application>Microsoft Macintosh Word</Application>
  <DocSecurity>0</DocSecurity>
  <Lines>3</Lines>
  <Paragraphs>1</Paragraphs>
  <ScaleCrop>false</ScaleCrop>
  <Company>Roskamp Institute</Company>
  <LinksUpToDate>false</LinksUpToDate>
  <CharactersWithSpaces>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Emmerich</dc:creator>
  <cp:keywords/>
  <dc:description/>
  <cp:lastModifiedBy>Tanja Emmerich.</cp:lastModifiedBy>
  <cp:revision>4</cp:revision>
  <dcterms:created xsi:type="dcterms:W3CDTF">2017-04-19T14:20:00Z</dcterms:created>
  <dcterms:modified xsi:type="dcterms:W3CDTF">2017-04-19T14:22:00Z</dcterms:modified>
</cp:coreProperties>
</file>